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B847" w14:textId="77777777" w:rsidR="00FB7E96" w:rsidRPr="00FB7E96" w:rsidRDefault="00FB7E96" w:rsidP="00FB7E96">
      <w:pPr>
        <w:suppressLineNumbers/>
        <w:spacing w:before="240" w:after="120"/>
        <w:jc w:val="center"/>
        <w:rPr>
          <w:rFonts w:eastAsiaTheme="minorHAnsi" w:cs="Times New Roman"/>
          <w:i/>
          <w:sz w:val="32"/>
          <w:szCs w:val="32"/>
        </w:rPr>
      </w:pPr>
      <w:r w:rsidRPr="00FB7E96">
        <w:rPr>
          <w:rFonts w:eastAsiaTheme="minorHAnsi" w:cs="Times New Roman"/>
          <w:b/>
          <w:i/>
          <w:sz w:val="32"/>
          <w:szCs w:val="32"/>
        </w:rPr>
        <w:t>Supplementary Material</w:t>
      </w:r>
    </w:p>
    <w:p w14:paraId="491951FF" w14:textId="29D01747" w:rsidR="00FC7C9D" w:rsidRPr="00D5771D" w:rsidRDefault="003E17A8" w:rsidP="00FC7C9D">
      <w:pPr>
        <w:rPr>
          <w:rFonts w:cs="Times New Roman"/>
          <w:szCs w:val="24"/>
          <w:lang w:eastAsia="zh-CN"/>
        </w:rPr>
      </w:pPr>
      <w:r w:rsidRPr="003E17A8">
        <w:rPr>
          <w:rFonts w:cs="Times New Roman"/>
          <w:b/>
          <w:bCs/>
          <w:szCs w:val="24"/>
          <w:lang w:eastAsia="zh-CN"/>
        </w:rPr>
        <w:t>Supplementary 1.</w:t>
      </w:r>
      <w:r>
        <w:rPr>
          <w:rFonts w:cs="Times New Roman"/>
          <w:szCs w:val="24"/>
          <w:lang w:eastAsia="zh-CN"/>
        </w:rPr>
        <w:t xml:space="preserve"> </w:t>
      </w:r>
      <w:r w:rsidR="00FC7C9D" w:rsidRPr="00D5771D">
        <w:rPr>
          <w:rFonts w:cs="Times New Roman"/>
          <w:szCs w:val="24"/>
          <w:lang w:eastAsia="zh-CN"/>
        </w:rPr>
        <w:t xml:space="preserve">Chinese experimental </w:t>
      </w:r>
      <w:r w:rsidR="00C00927">
        <w:rPr>
          <w:rFonts w:cs="Times New Roman"/>
          <w:szCs w:val="24"/>
          <w:lang w:eastAsia="zh-CN"/>
        </w:rPr>
        <w:t>material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92355E" w:rsidRPr="0092355E" w14:paraId="5320D4D0" w14:textId="77777777" w:rsidTr="002A12CB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34B8412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bookmarkStart w:id="0" w:name="_Hlk100266247"/>
            <w:r w:rsidRPr="0092355E">
              <w:rPr>
                <w:rFonts w:cs="Times New Roman"/>
              </w:rPr>
              <w:t>Positive emotion-label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63168971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Positive emotion-laden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72A3AB42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Negative</w:t>
            </w:r>
          </w:p>
          <w:p w14:paraId="0BEE02CF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emotion-label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4EE6E2E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Negative</w:t>
            </w:r>
          </w:p>
          <w:p w14:paraId="0A05B048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emotion-laden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7487E45" w14:textId="77777777" w:rsidR="0092355E" w:rsidRPr="0092355E" w:rsidRDefault="0092355E" w:rsidP="0092355E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92355E">
              <w:rPr>
                <w:rFonts w:cs="Times New Roman"/>
              </w:rPr>
              <w:t>Neutral words</w:t>
            </w:r>
          </w:p>
        </w:tc>
      </w:tr>
      <w:tr w:rsidR="0092355E" w:rsidRPr="0092355E" w14:paraId="03F9D904" w14:textId="77777777" w:rsidTr="002A12CB">
        <w:tc>
          <w:tcPr>
            <w:tcW w:w="1658" w:type="dxa"/>
            <w:tcBorders>
              <w:top w:val="single" w:sz="4" w:space="0" w:color="auto"/>
            </w:tcBorders>
          </w:tcPr>
          <w:p w14:paraId="2D910EC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愉悦</w:t>
            </w:r>
          </w:p>
          <w:p w14:paraId="30F17CC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快乐</w:t>
            </w:r>
          </w:p>
          <w:p w14:paraId="3B4CC1E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兴奋</w:t>
            </w:r>
          </w:p>
          <w:p w14:paraId="0AB6713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愉快</w:t>
            </w:r>
          </w:p>
          <w:p w14:paraId="1421FF5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喜悦</w:t>
            </w:r>
          </w:p>
          <w:p w14:paraId="774E1E9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欣喜</w:t>
            </w:r>
          </w:p>
          <w:p w14:paraId="0AF9AE6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乐</w:t>
            </w:r>
          </w:p>
          <w:p w14:paraId="27A55E6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喜</w:t>
            </w:r>
          </w:p>
          <w:p w14:paraId="0E23178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开心</w:t>
            </w:r>
          </w:p>
          <w:p w14:paraId="734A001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高兴</w:t>
            </w:r>
          </w:p>
          <w:p w14:paraId="78F243B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舒心</w:t>
            </w:r>
          </w:p>
          <w:p w14:paraId="011D1A9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喜乐</w:t>
            </w:r>
          </w:p>
          <w:p w14:paraId="54924C4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愉</w:t>
            </w:r>
          </w:p>
          <w:p w14:paraId="0B86155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欣慰</w:t>
            </w:r>
          </w:p>
          <w:p w14:paraId="31ECA69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激奋</w:t>
            </w:r>
          </w:p>
          <w:p w14:paraId="5EBF7A0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快</w:t>
            </w:r>
          </w:p>
          <w:p w14:paraId="72B8EE2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激动</w:t>
            </w:r>
          </w:p>
          <w:p w14:paraId="3B94397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畅快</w:t>
            </w:r>
          </w:p>
          <w:p w14:paraId="406C423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亢奋</w:t>
            </w:r>
          </w:p>
          <w:p w14:paraId="14364C7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欣</w:t>
            </w:r>
          </w:p>
          <w:p w14:paraId="021F77E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欣悦</w:t>
            </w:r>
          </w:p>
          <w:p w14:paraId="0C486FA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快活</w:t>
            </w:r>
          </w:p>
          <w:p w14:paraId="51F0281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欢畅</w:t>
            </w:r>
          </w:p>
          <w:p w14:paraId="053FFE8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痛快</w:t>
            </w:r>
          </w:p>
          <w:p w14:paraId="031534D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得意</w:t>
            </w:r>
          </w:p>
          <w:p w14:paraId="5F99499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惊喜</w:t>
            </w:r>
          </w:p>
          <w:p w14:paraId="16A8064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冷静</w:t>
            </w:r>
          </w:p>
          <w:p w14:paraId="470506D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自豪</w:t>
            </w:r>
          </w:p>
          <w:p w14:paraId="26E533E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顺心</w:t>
            </w:r>
          </w:p>
          <w:p w14:paraId="4205538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满意</w:t>
            </w:r>
          </w:p>
          <w:p w14:paraId="616137E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9A99F8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2B5A1AB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3ABFD76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CB7DDC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4C477E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037E95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5BFFE9C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03B8471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4F8C285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EF4ED3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lastRenderedPageBreak/>
              <w:t>热闹</w:t>
            </w:r>
          </w:p>
          <w:p w14:paraId="253D661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浪漫</w:t>
            </w:r>
          </w:p>
          <w:p w14:paraId="3F827E0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高雅</w:t>
            </w:r>
          </w:p>
          <w:p w14:paraId="0C29040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慈祥</w:t>
            </w:r>
          </w:p>
          <w:p w14:paraId="1C8BFFD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如意</w:t>
            </w:r>
          </w:p>
          <w:p w14:paraId="41E3CF8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优秀</w:t>
            </w:r>
          </w:p>
          <w:p w14:paraId="5B9C31E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亲热</w:t>
            </w:r>
          </w:p>
          <w:p w14:paraId="12331A9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壮观</w:t>
            </w:r>
          </w:p>
          <w:p w14:paraId="4D8F40F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亲密</w:t>
            </w:r>
          </w:p>
          <w:p w14:paraId="0BBBE2C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圣洁</w:t>
            </w:r>
          </w:p>
          <w:p w14:paraId="41F6C13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成功</w:t>
            </w:r>
          </w:p>
          <w:p w14:paraId="325FDA5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勇猛</w:t>
            </w:r>
          </w:p>
          <w:p w14:paraId="2247F04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顽强</w:t>
            </w:r>
          </w:p>
          <w:p w14:paraId="3CD9C83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辉煌</w:t>
            </w:r>
          </w:p>
          <w:p w14:paraId="09E3639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精彩</w:t>
            </w:r>
          </w:p>
          <w:p w14:paraId="7371524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卓越</w:t>
            </w:r>
          </w:p>
          <w:p w14:paraId="5D6D67B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吉利</w:t>
            </w:r>
          </w:p>
          <w:p w14:paraId="4931E60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雄伟</w:t>
            </w:r>
          </w:p>
          <w:p w14:paraId="1A5253A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壮丽</w:t>
            </w:r>
          </w:p>
          <w:p w14:paraId="635F7DC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兴旺</w:t>
            </w:r>
          </w:p>
          <w:p w14:paraId="6169859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漂亮</w:t>
            </w:r>
          </w:p>
          <w:p w14:paraId="283728E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高尚</w:t>
            </w:r>
          </w:p>
          <w:p w14:paraId="67291C7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旺盛</w:t>
            </w:r>
          </w:p>
          <w:p w14:paraId="2F35759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阳刚</w:t>
            </w:r>
          </w:p>
          <w:p w14:paraId="30EE025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富足</w:t>
            </w:r>
          </w:p>
          <w:p w14:paraId="35DBC80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友好</w:t>
            </w:r>
          </w:p>
          <w:p w14:paraId="4B96606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灿烂</w:t>
            </w:r>
          </w:p>
          <w:p w14:paraId="62FD4CC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温暖</w:t>
            </w:r>
          </w:p>
          <w:p w14:paraId="2A771D5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光荣</w:t>
            </w:r>
          </w:p>
          <w:p w14:paraId="36ADBBD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繁荣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420D1A0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惆怅</w:t>
            </w:r>
          </w:p>
          <w:p w14:paraId="0BAB507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害怕</w:t>
            </w:r>
          </w:p>
          <w:p w14:paraId="463B80C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懊恼</w:t>
            </w:r>
          </w:p>
          <w:p w14:paraId="73C778E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愤怒</w:t>
            </w:r>
          </w:p>
          <w:p w14:paraId="46761B5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悲伤</w:t>
            </w:r>
          </w:p>
          <w:p w14:paraId="3C04E34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悲愤</w:t>
            </w:r>
          </w:p>
          <w:p w14:paraId="228F02F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难过</w:t>
            </w:r>
          </w:p>
          <w:p w14:paraId="63727D9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焦急</w:t>
            </w:r>
          </w:p>
          <w:p w14:paraId="3A4940A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惶恐</w:t>
            </w:r>
          </w:p>
          <w:p w14:paraId="274334D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悲哀</w:t>
            </w:r>
          </w:p>
          <w:p w14:paraId="584F0FF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哀愁</w:t>
            </w:r>
          </w:p>
          <w:p w14:paraId="6C2389B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慌张</w:t>
            </w:r>
          </w:p>
          <w:p w14:paraId="2A66D9F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厌烦</w:t>
            </w:r>
          </w:p>
          <w:p w14:paraId="46C3CFB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哀伤</w:t>
            </w:r>
          </w:p>
          <w:p w14:paraId="6103644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内疚</w:t>
            </w:r>
          </w:p>
          <w:p w14:paraId="5A2C0E9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郁闷</w:t>
            </w:r>
          </w:p>
          <w:p w14:paraId="6738227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沮丧</w:t>
            </w:r>
          </w:p>
          <w:p w14:paraId="6F8F6C9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忧愁</w:t>
            </w:r>
          </w:p>
          <w:p w14:paraId="6C451D7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悲切</w:t>
            </w:r>
          </w:p>
          <w:p w14:paraId="328844F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伤感</w:t>
            </w:r>
          </w:p>
          <w:p w14:paraId="30CA460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失落</w:t>
            </w:r>
          </w:p>
          <w:p w14:paraId="5AEDE21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忧虑</w:t>
            </w:r>
          </w:p>
          <w:p w14:paraId="7306B0B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不安</w:t>
            </w:r>
          </w:p>
          <w:p w14:paraId="62B6571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忧郁</w:t>
            </w:r>
          </w:p>
          <w:p w14:paraId="0836E0F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抑郁</w:t>
            </w:r>
          </w:p>
          <w:p w14:paraId="3C607F7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失望</w:t>
            </w:r>
          </w:p>
          <w:p w14:paraId="5D0743C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苦恼</w:t>
            </w:r>
          </w:p>
          <w:p w14:paraId="7AC149E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紧张</w:t>
            </w:r>
          </w:p>
          <w:p w14:paraId="643CAD0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委屈</w:t>
            </w:r>
          </w:p>
          <w:p w14:paraId="06C6F9D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苦闷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A6AFF6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险恶</w:t>
            </w:r>
          </w:p>
          <w:p w14:paraId="15D4CD8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阴险</w:t>
            </w:r>
          </w:p>
          <w:p w14:paraId="1FDDE6A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野蛮</w:t>
            </w:r>
          </w:p>
          <w:p w14:paraId="1EE72F8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放荡</w:t>
            </w:r>
          </w:p>
          <w:p w14:paraId="2616F5C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奸诈</w:t>
            </w:r>
          </w:p>
          <w:p w14:paraId="59DED14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恶劣</w:t>
            </w:r>
          </w:p>
          <w:p w14:paraId="540FFE7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荒唐</w:t>
            </w:r>
          </w:p>
          <w:p w14:paraId="04A1FB5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猖狂</w:t>
            </w:r>
          </w:p>
          <w:p w14:paraId="5534FA5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虚荣</w:t>
            </w:r>
          </w:p>
          <w:p w14:paraId="6C7500D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堕落</w:t>
            </w:r>
          </w:p>
          <w:p w14:paraId="5FAD65F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低贱</w:t>
            </w:r>
          </w:p>
          <w:p w14:paraId="1A2E4B6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危急</w:t>
            </w:r>
          </w:p>
          <w:p w14:paraId="7D0F02C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自私</w:t>
            </w:r>
          </w:p>
          <w:p w14:paraId="43EBA3F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吝啬</w:t>
            </w:r>
          </w:p>
          <w:p w14:paraId="41FE938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荒凉</w:t>
            </w:r>
          </w:p>
          <w:p w14:paraId="5E6D5BA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狼狈</w:t>
            </w:r>
          </w:p>
          <w:p w14:paraId="2461304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粗鲁</w:t>
            </w:r>
          </w:p>
          <w:p w14:paraId="3F8669F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懦弱</w:t>
            </w:r>
          </w:p>
          <w:p w14:paraId="229AFAF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狡诈</w:t>
            </w:r>
          </w:p>
          <w:p w14:paraId="2E9AF3A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疼痛</w:t>
            </w:r>
          </w:p>
          <w:p w14:paraId="0983302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残忍</w:t>
            </w:r>
          </w:p>
          <w:p w14:paraId="08DB2F2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肮脏</w:t>
            </w:r>
          </w:p>
          <w:p w14:paraId="5BAB81C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低劣</w:t>
            </w:r>
          </w:p>
          <w:p w14:paraId="5D9E1D4F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狡猾</w:t>
            </w:r>
          </w:p>
          <w:p w14:paraId="15D7492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衰老</w:t>
            </w:r>
          </w:p>
          <w:p w14:paraId="7F1D19E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虚伪</w:t>
            </w:r>
          </w:p>
          <w:p w14:paraId="1A77A57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紧急</w:t>
            </w:r>
          </w:p>
          <w:p w14:paraId="7B14558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凶狠</w:t>
            </w:r>
          </w:p>
          <w:p w14:paraId="5622AAF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偏执</w:t>
            </w:r>
          </w:p>
          <w:p w14:paraId="0B06583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扭曲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0D72370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系统</w:t>
            </w:r>
          </w:p>
          <w:p w14:paraId="71B6D31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标准</w:t>
            </w:r>
          </w:p>
          <w:p w14:paraId="0DCD5D1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适量</w:t>
            </w:r>
          </w:p>
          <w:p w14:paraId="1A78401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简短</w:t>
            </w:r>
          </w:p>
          <w:p w14:paraId="123FE0A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平衡</w:t>
            </w:r>
          </w:p>
          <w:p w14:paraId="3799BA1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额外</w:t>
            </w:r>
          </w:p>
          <w:p w14:paraId="1F84B4E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相同</w:t>
            </w:r>
          </w:p>
          <w:p w14:paraId="411D1D1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典型</w:t>
            </w:r>
          </w:p>
          <w:p w14:paraId="14F2026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具体</w:t>
            </w:r>
          </w:p>
          <w:p w14:paraId="235202DB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日常</w:t>
            </w:r>
          </w:p>
          <w:p w14:paraId="1C44473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寻常</w:t>
            </w:r>
          </w:p>
          <w:p w14:paraId="026C5FD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根本</w:t>
            </w:r>
          </w:p>
          <w:p w14:paraId="12A5C60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偶然</w:t>
            </w:r>
          </w:p>
          <w:p w14:paraId="7CAAA4E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综合</w:t>
            </w:r>
          </w:p>
          <w:p w14:paraId="39842E4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所有</w:t>
            </w:r>
          </w:p>
          <w:p w14:paraId="1EEFE18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必要</w:t>
            </w:r>
          </w:p>
          <w:p w14:paraId="73AB2D4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基本</w:t>
            </w:r>
          </w:p>
          <w:p w14:paraId="08F458E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横向</w:t>
            </w:r>
          </w:p>
          <w:p w14:paraId="21036F9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分明</w:t>
            </w:r>
          </w:p>
          <w:p w14:paraId="1BDD776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分散</w:t>
            </w:r>
          </w:p>
          <w:p w14:paraId="1A3AB26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间接</w:t>
            </w:r>
          </w:p>
          <w:p w14:paraId="58DB59F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明显</w:t>
            </w:r>
          </w:p>
          <w:p w14:paraId="7217EB5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一致</w:t>
            </w:r>
          </w:p>
          <w:p w14:paraId="1AAC5DCC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业余</w:t>
            </w:r>
          </w:p>
          <w:p w14:paraId="619711E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短暂</w:t>
            </w:r>
          </w:p>
          <w:p w14:paraId="7B95DC7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同等</w:t>
            </w:r>
          </w:p>
          <w:p w14:paraId="3F37F1D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抽象</w:t>
            </w:r>
          </w:p>
          <w:p w14:paraId="60457D8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规范</w:t>
            </w:r>
          </w:p>
          <w:p w14:paraId="64ED754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微观</w:t>
            </w:r>
          </w:p>
          <w:p w14:paraId="04B887A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初步</w:t>
            </w:r>
          </w:p>
          <w:p w14:paraId="3638ABE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隐约</w:t>
            </w:r>
          </w:p>
          <w:p w14:paraId="372739B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轻微</w:t>
            </w:r>
          </w:p>
          <w:p w14:paraId="76DD42C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简单</w:t>
            </w:r>
          </w:p>
          <w:p w14:paraId="215768F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lastRenderedPageBreak/>
              <w:t>正常</w:t>
            </w:r>
          </w:p>
          <w:p w14:paraId="3163A1A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完整</w:t>
            </w:r>
          </w:p>
          <w:p w14:paraId="563C70A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直观</w:t>
            </w:r>
          </w:p>
          <w:p w14:paraId="67BACEB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合法</w:t>
            </w:r>
          </w:p>
          <w:p w14:paraId="0498719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共同</w:t>
            </w:r>
          </w:p>
          <w:p w14:paraId="67494E3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普通</w:t>
            </w:r>
          </w:p>
          <w:p w14:paraId="0249A67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直接</w:t>
            </w:r>
          </w:p>
          <w:p w14:paraId="5E82DB18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通俗</w:t>
            </w:r>
          </w:p>
          <w:p w14:paraId="5D1C21B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全面</w:t>
            </w:r>
          </w:p>
          <w:p w14:paraId="1B45DC2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固定</w:t>
            </w:r>
          </w:p>
          <w:p w14:paraId="621B448A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普遍</w:t>
            </w:r>
          </w:p>
          <w:p w14:paraId="4B215ED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平均</w:t>
            </w:r>
          </w:p>
          <w:p w14:paraId="5A3F34FE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实际</w:t>
            </w:r>
          </w:p>
          <w:p w14:paraId="45E0CF8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任意</w:t>
            </w:r>
          </w:p>
          <w:p w14:paraId="5C869DC0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特别</w:t>
            </w:r>
          </w:p>
          <w:p w14:paraId="335EA691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规矩</w:t>
            </w:r>
          </w:p>
          <w:p w14:paraId="5128DE05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客观</w:t>
            </w:r>
          </w:p>
          <w:p w14:paraId="27DA3B6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相符</w:t>
            </w:r>
          </w:p>
          <w:p w14:paraId="7A25091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模糊</w:t>
            </w:r>
          </w:p>
          <w:p w14:paraId="79D9FC02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足够</w:t>
            </w:r>
          </w:p>
          <w:p w14:paraId="3AA5DE53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明确</w:t>
            </w:r>
          </w:p>
          <w:p w14:paraId="084EEAE6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细微</w:t>
            </w:r>
          </w:p>
          <w:p w14:paraId="56963DB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平常</w:t>
            </w:r>
          </w:p>
          <w:p w14:paraId="5CCB60BD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准时</w:t>
            </w:r>
          </w:p>
          <w:p w14:paraId="014B0DC7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传统</w:t>
            </w:r>
          </w:p>
          <w:p w14:paraId="375C39F9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适当</w:t>
            </w:r>
          </w:p>
          <w:p w14:paraId="6828E584" w14:textId="77777777" w:rsidR="0092355E" w:rsidRPr="0092355E" w:rsidRDefault="0092355E" w:rsidP="0092355E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92355E">
              <w:rPr>
                <w:rFonts w:cs="Times New Roman"/>
              </w:rPr>
              <w:t>熟悉</w:t>
            </w:r>
          </w:p>
        </w:tc>
      </w:tr>
      <w:bookmarkEnd w:id="0"/>
    </w:tbl>
    <w:p w14:paraId="21DBCF22" w14:textId="77777777" w:rsidR="00FC7C9D" w:rsidRPr="00D5771D" w:rsidRDefault="00FC7C9D" w:rsidP="00FC7C9D">
      <w:pPr>
        <w:rPr>
          <w:rFonts w:cs="Times New Roman"/>
          <w:szCs w:val="24"/>
          <w:lang w:eastAsia="zh-CN"/>
        </w:rPr>
      </w:pPr>
    </w:p>
    <w:p w14:paraId="0B4AFAA4" w14:textId="64FE6752" w:rsidR="00FC7C9D" w:rsidRPr="00D5771D" w:rsidRDefault="003E17A8" w:rsidP="00FC7C9D">
      <w:pPr>
        <w:rPr>
          <w:rFonts w:cs="Times New Roman"/>
          <w:szCs w:val="24"/>
          <w:lang w:eastAsia="zh-CN"/>
        </w:rPr>
      </w:pPr>
      <w:r w:rsidRPr="003E17A8">
        <w:rPr>
          <w:rFonts w:cs="Times New Roman"/>
          <w:b/>
          <w:bCs/>
          <w:szCs w:val="24"/>
          <w:lang w:eastAsia="zh-CN"/>
        </w:rPr>
        <w:t xml:space="preserve">Supplementary </w:t>
      </w:r>
      <w:r w:rsidRPr="003E17A8">
        <w:rPr>
          <w:rFonts w:cs="Times New Roman"/>
          <w:b/>
          <w:bCs/>
          <w:szCs w:val="24"/>
          <w:lang w:eastAsia="zh-CN"/>
        </w:rPr>
        <w:t>2</w:t>
      </w:r>
      <w:r w:rsidR="00FC7C9D" w:rsidRPr="003E17A8">
        <w:rPr>
          <w:rFonts w:cs="Times New Roman"/>
          <w:b/>
          <w:bCs/>
          <w:szCs w:val="24"/>
          <w:lang w:eastAsia="zh-CN"/>
        </w:rPr>
        <w:t>.</w:t>
      </w:r>
      <w:r w:rsidR="00FC7C9D" w:rsidRPr="00D5771D">
        <w:rPr>
          <w:rFonts w:cs="Times New Roman"/>
          <w:szCs w:val="24"/>
          <w:lang w:eastAsia="zh-CN"/>
        </w:rPr>
        <w:t xml:space="preserve"> English experimental </w:t>
      </w:r>
      <w:r w:rsidR="00C00927">
        <w:rPr>
          <w:rFonts w:cs="Times New Roman"/>
          <w:szCs w:val="24"/>
          <w:lang w:eastAsia="zh-CN"/>
        </w:rPr>
        <w:t>material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D5771D" w:rsidRPr="00D5771D" w14:paraId="5AAF9171" w14:textId="77777777" w:rsidTr="002A12CB"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5987929F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Positive emotion-label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4110D44C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Positive emotion-laden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3DAD4F16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Negative</w:t>
            </w:r>
          </w:p>
          <w:p w14:paraId="3CBFD2EA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emotion-label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260B1F45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Negative</w:t>
            </w:r>
          </w:p>
          <w:p w14:paraId="13BB5FC1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emotion-laden words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</w:tcPr>
          <w:p w14:paraId="16551FBF" w14:textId="77777777" w:rsidR="00D5771D" w:rsidRPr="00D5771D" w:rsidRDefault="00D5771D" w:rsidP="00D5771D">
            <w:pPr>
              <w:widowControl w:val="0"/>
              <w:spacing w:before="0" w:after="0"/>
              <w:jc w:val="both"/>
              <w:rPr>
                <w:rFonts w:cs="Times New Roman"/>
              </w:rPr>
            </w:pPr>
            <w:r w:rsidRPr="00D5771D">
              <w:rPr>
                <w:rFonts w:cs="Times New Roman"/>
              </w:rPr>
              <w:t>Neutral words</w:t>
            </w:r>
          </w:p>
        </w:tc>
      </w:tr>
      <w:tr w:rsidR="00D5771D" w:rsidRPr="00D5771D" w14:paraId="44BCA050" w14:textId="77777777" w:rsidTr="002A12CB">
        <w:tc>
          <w:tcPr>
            <w:tcW w:w="1658" w:type="dxa"/>
            <w:tcBorders>
              <w:top w:val="single" w:sz="4" w:space="0" w:color="auto"/>
            </w:tcBorders>
          </w:tcPr>
          <w:p w14:paraId="1C6B789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elighted</w:t>
            </w:r>
          </w:p>
          <w:p w14:paraId="61FDF8D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appy</w:t>
            </w:r>
          </w:p>
          <w:p w14:paraId="674054F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xcited</w:t>
            </w:r>
          </w:p>
          <w:p w14:paraId="2A07F05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heerful</w:t>
            </w:r>
          </w:p>
          <w:p w14:paraId="0D9C932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joyful</w:t>
            </w:r>
          </w:p>
          <w:p w14:paraId="4AC4F1B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leased</w:t>
            </w:r>
          </w:p>
          <w:p w14:paraId="0079D11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hrilled</w:t>
            </w:r>
          </w:p>
          <w:p w14:paraId="5C56865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joyous</w:t>
            </w:r>
          </w:p>
          <w:p w14:paraId="7E6C998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surprised</w:t>
            </w:r>
          </w:p>
          <w:p w14:paraId="274B119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rateful</w:t>
            </w:r>
          </w:p>
          <w:p w14:paraId="05EE61D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bookmarkStart w:id="1" w:name="OLE_LINK1"/>
            <w:r w:rsidRPr="00D5771D">
              <w:rPr>
                <w:rFonts w:cs="Times New Roman"/>
              </w:rPr>
              <w:t>pleasant</w:t>
            </w:r>
          </w:p>
          <w:p w14:paraId="252D21D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lad</w:t>
            </w:r>
          </w:p>
          <w:p w14:paraId="4F791F8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heery</w:t>
            </w:r>
          </w:p>
          <w:p w14:paraId="74BB951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moved</w:t>
            </w:r>
          </w:p>
          <w:p w14:paraId="5B53C11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ladsome</w:t>
            </w:r>
          </w:p>
          <w:p w14:paraId="3724581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alm</w:t>
            </w:r>
          </w:p>
          <w:p w14:paraId="0853588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ntented</w:t>
            </w:r>
          </w:p>
          <w:p w14:paraId="0078BA9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atisﬁed</w:t>
            </w:r>
          </w:p>
          <w:p w14:paraId="329A1FF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elaxed</w:t>
            </w:r>
          </w:p>
          <w:p w14:paraId="5DCA52E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njoyable</w:t>
            </w:r>
            <w:bookmarkEnd w:id="1"/>
          </w:p>
          <w:p w14:paraId="35DA4D8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elieved</w:t>
            </w:r>
          </w:p>
          <w:p w14:paraId="12DD16A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ympathetic</w:t>
            </w:r>
          </w:p>
          <w:p w14:paraId="46BAB9A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ntertained</w:t>
            </w:r>
          </w:p>
          <w:p w14:paraId="0470B28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hankful</w:t>
            </w:r>
          </w:p>
          <w:p w14:paraId="727DB8B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ond</w:t>
            </w:r>
          </w:p>
          <w:p w14:paraId="5C25006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oud</w:t>
            </w:r>
          </w:p>
          <w:p w14:paraId="128C5B4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assionate</w:t>
            </w:r>
          </w:p>
          <w:p w14:paraId="2D96D56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ncerned</w:t>
            </w:r>
          </w:p>
          <w:p w14:paraId="0E8516F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ulfilled</w:t>
            </w:r>
          </w:p>
          <w:p w14:paraId="22CE35E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optimistic</w:t>
            </w:r>
          </w:p>
          <w:p w14:paraId="5BF6BFA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2423304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74FEE52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71A93A0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0424990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0B0F841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D4AA145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319C22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6E398C1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  <w:p w14:paraId="30C0EE6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485E1C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elegant</w:t>
            </w:r>
          </w:p>
          <w:p w14:paraId="4F3316E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ruitful</w:t>
            </w:r>
          </w:p>
          <w:p w14:paraId="7603BD0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rave</w:t>
            </w:r>
          </w:p>
          <w:p w14:paraId="0878304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osperous</w:t>
            </w:r>
          </w:p>
          <w:p w14:paraId="05DFFEC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eautiful</w:t>
            </w:r>
          </w:p>
          <w:p w14:paraId="7D3D4DD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asty</w:t>
            </w:r>
          </w:p>
          <w:p w14:paraId="33DF0FA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omantic</w:t>
            </w:r>
          </w:p>
          <w:p w14:paraId="0F67A96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iligent</w:t>
            </w:r>
          </w:p>
          <w:p w14:paraId="16DB597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brilliant</w:t>
            </w:r>
          </w:p>
          <w:p w14:paraId="7804242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wealthy</w:t>
            </w:r>
          </w:p>
          <w:p w14:paraId="51EB40D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xcellent</w:t>
            </w:r>
          </w:p>
          <w:p w14:paraId="4924125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lorious</w:t>
            </w:r>
          </w:p>
          <w:p w14:paraId="07E1367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reative</w:t>
            </w:r>
          </w:p>
          <w:p w14:paraId="65F3C51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andsome</w:t>
            </w:r>
          </w:p>
          <w:p w14:paraId="53DD6E0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lever</w:t>
            </w:r>
          </w:p>
          <w:p w14:paraId="70D2FED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elicious</w:t>
            </w:r>
          </w:p>
          <w:p w14:paraId="6987B1C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raceful</w:t>
            </w:r>
          </w:p>
          <w:p w14:paraId="15BC35A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right</w:t>
            </w:r>
          </w:p>
          <w:p w14:paraId="7063F68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magical</w:t>
            </w:r>
          </w:p>
          <w:p w14:paraId="45F57A3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amous</w:t>
            </w:r>
          </w:p>
          <w:p w14:paraId="755ECD2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onorable</w:t>
            </w:r>
          </w:p>
          <w:p w14:paraId="50F2037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ich</w:t>
            </w:r>
          </w:p>
          <w:p w14:paraId="6F7C27C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armonious</w:t>
            </w:r>
          </w:p>
          <w:p w14:paraId="090EC99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ecious</w:t>
            </w:r>
          </w:p>
          <w:p w14:paraId="1757BC9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worthy</w:t>
            </w:r>
          </w:p>
          <w:p w14:paraId="1BEA721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youthful</w:t>
            </w:r>
          </w:p>
          <w:p w14:paraId="0C281E5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nergetic</w:t>
            </w:r>
          </w:p>
          <w:p w14:paraId="7A20FA1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umorous</w:t>
            </w:r>
          </w:p>
          <w:p w14:paraId="5E26782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upportive</w:t>
            </w:r>
          </w:p>
          <w:p w14:paraId="04DC548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erfect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13A26E4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 xml:space="preserve">depressed </w:t>
            </w:r>
          </w:p>
          <w:p w14:paraId="596E0B2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ad</w:t>
            </w:r>
          </w:p>
          <w:p w14:paraId="6DAE1A0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rieved</w:t>
            </w:r>
          </w:p>
          <w:p w14:paraId="4B294FF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shamed</w:t>
            </w:r>
          </w:p>
          <w:p w14:paraId="0AEE87D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unhappy</w:t>
            </w:r>
          </w:p>
          <w:p w14:paraId="7BDDD7E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upset</w:t>
            </w:r>
          </w:p>
          <w:p w14:paraId="08B1D8B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isappointed</w:t>
            </w:r>
          </w:p>
          <w:p w14:paraId="29D2FBA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fraid</w:t>
            </w:r>
          </w:p>
          <w:p w14:paraId="1E0D317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sorrowful</w:t>
            </w:r>
          </w:p>
          <w:p w14:paraId="7B2EE54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anic</w:t>
            </w:r>
          </w:p>
          <w:p w14:paraId="5120146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cared</w:t>
            </w:r>
          </w:p>
          <w:p w14:paraId="56BC052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erriﬁed</w:t>
            </w:r>
          </w:p>
          <w:p w14:paraId="061E1FB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earful</w:t>
            </w:r>
          </w:p>
          <w:p w14:paraId="4CB400C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nervous</w:t>
            </w:r>
          </w:p>
          <w:p w14:paraId="308DD25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rightened</w:t>
            </w:r>
          </w:p>
          <w:p w14:paraId="4BCA3DF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worried</w:t>
            </w:r>
          </w:p>
          <w:p w14:paraId="28B85D6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 xml:space="preserve">bored </w:t>
            </w:r>
          </w:p>
          <w:p w14:paraId="43E46AD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egretful</w:t>
            </w:r>
          </w:p>
          <w:p w14:paraId="2CE2E6C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hocked</w:t>
            </w:r>
          </w:p>
          <w:p w14:paraId="17BC877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isgusted</w:t>
            </w:r>
          </w:p>
          <w:p w14:paraId="36A5768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rustrated</w:t>
            </w:r>
          </w:p>
          <w:p w14:paraId="04C22AB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jealous</w:t>
            </w:r>
          </w:p>
          <w:p w14:paraId="27EE3F85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uilty</w:t>
            </w:r>
          </w:p>
          <w:p w14:paraId="7A07A74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esperate</w:t>
            </w:r>
          </w:p>
          <w:p w14:paraId="12A875E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tressed</w:t>
            </w:r>
          </w:p>
          <w:p w14:paraId="63C0F51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wkward</w:t>
            </w:r>
          </w:p>
          <w:p w14:paraId="7C88489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readful</w:t>
            </w:r>
          </w:p>
          <w:p w14:paraId="135536F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essimistic</w:t>
            </w:r>
          </w:p>
          <w:p w14:paraId="4729D26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nvious</w:t>
            </w:r>
          </w:p>
          <w:p w14:paraId="2A78C5B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lonely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76465F6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foolish</w:t>
            </w:r>
          </w:p>
          <w:p w14:paraId="04C64B9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 xml:space="preserve">disastrous </w:t>
            </w:r>
          </w:p>
          <w:p w14:paraId="464F4FD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ivorced</w:t>
            </w:r>
          </w:p>
          <w:p w14:paraId="6BB7302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angerous</w:t>
            </w:r>
          </w:p>
          <w:p w14:paraId="6DBFB085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loody</w:t>
            </w:r>
          </w:p>
          <w:p w14:paraId="6DE3C27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lazy</w:t>
            </w:r>
          </w:p>
          <w:p w14:paraId="55A9566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tupid</w:t>
            </w:r>
          </w:p>
          <w:p w14:paraId="5C65A12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elfish</w:t>
            </w:r>
          </w:p>
          <w:p w14:paraId="41E39A2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difficult</w:t>
            </w:r>
          </w:p>
          <w:p w14:paraId="539C925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oor</w:t>
            </w:r>
          </w:p>
          <w:p w14:paraId="38A80AB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atastrophic</w:t>
            </w:r>
          </w:p>
          <w:p w14:paraId="21AF33B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worthless</w:t>
            </w:r>
          </w:p>
          <w:p w14:paraId="5960DB2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reedy</w:t>
            </w:r>
          </w:p>
          <w:p w14:paraId="73C3A2C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riminal</w:t>
            </w:r>
          </w:p>
          <w:p w14:paraId="3347CC8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ailed</w:t>
            </w:r>
          </w:p>
          <w:p w14:paraId="647E788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illegal</w:t>
            </w:r>
          </w:p>
          <w:p w14:paraId="62E2242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estructive</w:t>
            </w:r>
          </w:p>
          <w:p w14:paraId="189137C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rrogant</w:t>
            </w:r>
          </w:p>
          <w:p w14:paraId="161641D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oisonous</w:t>
            </w:r>
          </w:p>
          <w:p w14:paraId="6EE969F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ude</w:t>
            </w:r>
          </w:p>
          <w:p w14:paraId="0B9308C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unfortunate</w:t>
            </w:r>
          </w:p>
          <w:p w14:paraId="22C5022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idiculous</w:t>
            </w:r>
          </w:p>
          <w:p w14:paraId="7AEF702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violent</w:t>
            </w:r>
          </w:p>
          <w:p w14:paraId="4EAF2D1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ough</w:t>
            </w:r>
          </w:p>
          <w:p w14:paraId="31609A0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ignorant</w:t>
            </w:r>
          </w:p>
          <w:p w14:paraId="6200CE0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harmful</w:t>
            </w:r>
          </w:p>
          <w:p w14:paraId="53EC250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ruel</w:t>
            </w:r>
          </w:p>
          <w:p w14:paraId="2555528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ragic</w:t>
            </w:r>
          </w:p>
          <w:p w14:paraId="554B44A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ggressive</w:t>
            </w:r>
          </w:p>
          <w:p w14:paraId="43969FE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eadly</w:t>
            </w:r>
          </w:p>
        </w:tc>
        <w:tc>
          <w:tcPr>
            <w:tcW w:w="1658" w:type="dxa"/>
            <w:tcBorders>
              <w:top w:val="single" w:sz="4" w:space="0" w:color="auto"/>
            </w:tcBorders>
          </w:tcPr>
          <w:p w14:paraId="0482235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countless</w:t>
            </w:r>
          </w:p>
          <w:p w14:paraId="0F9264B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nnual</w:t>
            </w:r>
          </w:p>
          <w:p w14:paraId="7E2ED5C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occasional</w:t>
            </w:r>
          </w:p>
          <w:p w14:paraId="65CD66C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ehavioral</w:t>
            </w:r>
          </w:p>
          <w:p w14:paraId="13ECAE7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urrent</w:t>
            </w:r>
          </w:p>
          <w:p w14:paraId="79ED103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various</w:t>
            </w:r>
          </w:p>
          <w:p w14:paraId="169344A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verbal</w:t>
            </w:r>
          </w:p>
          <w:p w14:paraId="2ABC8EB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obvious</w:t>
            </w:r>
          </w:p>
          <w:p w14:paraId="1EBB94C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numerous</w:t>
            </w:r>
          </w:p>
          <w:p w14:paraId="1D46E2F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opical</w:t>
            </w:r>
          </w:p>
          <w:p w14:paraId="437E0DA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obable</w:t>
            </w:r>
          </w:p>
          <w:p w14:paraId="55DF678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usual</w:t>
            </w:r>
          </w:p>
          <w:p w14:paraId="7694BE4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lobal</w:t>
            </w:r>
          </w:p>
          <w:p w14:paraId="43538D45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neutral</w:t>
            </w:r>
          </w:p>
          <w:p w14:paraId="775F58D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pparent</w:t>
            </w:r>
          </w:p>
          <w:p w14:paraId="1FDF587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visual</w:t>
            </w:r>
          </w:p>
          <w:p w14:paraId="5650AD1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mmon</w:t>
            </w:r>
          </w:p>
          <w:p w14:paraId="700DDEA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ame</w:t>
            </w:r>
          </w:p>
          <w:p w14:paraId="5F2320C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imilar</w:t>
            </w:r>
          </w:p>
          <w:p w14:paraId="61AC6A9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ncrete</w:t>
            </w:r>
          </w:p>
          <w:p w14:paraId="2E824B4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xtra</w:t>
            </w:r>
          </w:p>
          <w:p w14:paraId="578F62A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ublic</w:t>
            </w:r>
          </w:p>
          <w:p w14:paraId="32C945F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arallel</w:t>
            </w:r>
          </w:p>
          <w:p w14:paraId="6E8CDFC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irect</w:t>
            </w:r>
          </w:p>
          <w:p w14:paraId="2D71BC1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verage</w:t>
            </w:r>
          </w:p>
          <w:p w14:paraId="7F49C6A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requent</w:t>
            </w:r>
          </w:p>
          <w:p w14:paraId="4C56B7A7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ctual</w:t>
            </w:r>
          </w:p>
          <w:p w14:paraId="35D06A7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dditional</w:t>
            </w:r>
          </w:p>
          <w:p w14:paraId="1792420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traight</w:t>
            </w:r>
          </w:p>
          <w:p w14:paraId="60FC1A1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utomatic</w:t>
            </w:r>
          </w:p>
          <w:p w14:paraId="42813DB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light</w:t>
            </w:r>
          </w:p>
          <w:p w14:paraId="732893A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regional</w:t>
            </w:r>
          </w:p>
          <w:p w14:paraId="76B469A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entral</w:t>
            </w:r>
          </w:p>
          <w:p w14:paraId="0245B6FC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immediate</w:t>
            </w:r>
          </w:p>
          <w:p w14:paraId="4789A58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ormal</w:t>
            </w:r>
          </w:p>
          <w:p w14:paraId="069F3C6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biological</w:t>
            </w:r>
          </w:p>
          <w:p w14:paraId="25DD1389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heoretical</w:t>
            </w:r>
          </w:p>
          <w:p w14:paraId="2D4339A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xternal</w:t>
            </w:r>
          </w:p>
          <w:p w14:paraId="07067436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manual</w:t>
            </w:r>
          </w:p>
          <w:p w14:paraId="1DA5013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initial</w:t>
            </w:r>
          </w:p>
          <w:p w14:paraId="5E2CDE1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enetic</w:t>
            </w:r>
          </w:p>
          <w:p w14:paraId="7A511841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foreign</w:t>
            </w:r>
          </w:p>
          <w:p w14:paraId="141C782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eventual</w:t>
            </w:r>
          </w:p>
          <w:p w14:paraId="2339C0B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temporary</w:t>
            </w:r>
          </w:p>
          <w:p w14:paraId="79A3ED5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identical</w:t>
            </w:r>
          </w:p>
          <w:p w14:paraId="20D45AC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ntinuous</w:t>
            </w:r>
          </w:p>
          <w:p w14:paraId="0DAA4A4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peciﬁc</w:t>
            </w:r>
          </w:p>
          <w:p w14:paraId="58EF2C3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systematic</w:t>
            </w:r>
          </w:p>
          <w:p w14:paraId="6A7F8E25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local</w:t>
            </w:r>
          </w:p>
          <w:p w14:paraId="3A7D17AE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daily</w:t>
            </w:r>
          </w:p>
          <w:p w14:paraId="6C0239D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general</w:t>
            </w:r>
          </w:p>
          <w:p w14:paraId="2C70C4F8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national</w:t>
            </w:r>
          </w:p>
          <w:p w14:paraId="7D4120DA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mechanical</w:t>
            </w:r>
          </w:p>
          <w:p w14:paraId="46964554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absolute</w:t>
            </w:r>
          </w:p>
          <w:p w14:paraId="0DEE845B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collective</w:t>
            </w:r>
          </w:p>
          <w:p w14:paraId="12584C8F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worldly</w:t>
            </w:r>
          </w:p>
          <w:p w14:paraId="607DD7F3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lastRenderedPageBreak/>
              <w:t>personal</w:t>
            </w:r>
          </w:p>
          <w:p w14:paraId="56D2627D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ivate</w:t>
            </w:r>
          </w:p>
          <w:p w14:paraId="60192DC0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objective</w:t>
            </w:r>
          </w:p>
          <w:p w14:paraId="40FCFE82" w14:textId="77777777" w:rsidR="00D5771D" w:rsidRPr="00D5771D" w:rsidRDefault="00D5771D" w:rsidP="00D5771D">
            <w:pPr>
              <w:widowControl w:val="0"/>
              <w:spacing w:before="0" w:after="0"/>
              <w:jc w:val="center"/>
              <w:rPr>
                <w:rFonts w:cs="Times New Roman"/>
              </w:rPr>
            </w:pPr>
            <w:r w:rsidRPr="00D5771D">
              <w:rPr>
                <w:rFonts w:cs="Times New Roman"/>
              </w:rPr>
              <w:t>previous</w:t>
            </w:r>
          </w:p>
        </w:tc>
      </w:tr>
    </w:tbl>
    <w:p w14:paraId="27628382" w14:textId="77777777" w:rsidR="00FC7C9D" w:rsidRPr="00D5771D" w:rsidRDefault="00FC7C9D" w:rsidP="00FC7C9D">
      <w:pPr>
        <w:rPr>
          <w:rFonts w:cs="Times New Roman"/>
          <w:szCs w:val="24"/>
          <w:lang w:eastAsia="zh-CN"/>
        </w:rPr>
      </w:pPr>
    </w:p>
    <w:p w14:paraId="58F1AED1" w14:textId="77777777" w:rsidR="00DE23E8" w:rsidRPr="00D5771D" w:rsidRDefault="00DE23E8" w:rsidP="00654E8F">
      <w:pPr>
        <w:spacing w:before="240"/>
        <w:rPr>
          <w:rFonts w:cs="Times New Roman"/>
          <w:szCs w:val="24"/>
          <w:lang w:eastAsia="zh-CN"/>
        </w:rPr>
      </w:pPr>
    </w:p>
    <w:sectPr w:rsidR="00DE23E8" w:rsidRPr="00D5771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17A8"/>
    <w:rsid w:val="00401590"/>
    <w:rsid w:val="00447801"/>
    <w:rsid w:val="00452E9C"/>
    <w:rsid w:val="004735C8"/>
    <w:rsid w:val="004961FF"/>
    <w:rsid w:val="004C458C"/>
    <w:rsid w:val="00517A89"/>
    <w:rsid w:val="005250F2"/>
    <w:rsid w:val="00560F4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355E"/>
    <w:rsid w:val="0093429D"/>
    <w:rsid w:val="00943573"/>
    <w:rsid w:val="00970F7D"/>
    <w:rsid w:val="00994A3D"/>
    <w:rsid w:val="009C2B12"/>
    <w:rsid w:val="009C70F3"/>
    <w:rsid w:val="00A174D9"/>
    <w:rsid w:val="00A31AE6"/>
    <w:rsid w:val="00A569CD"/>
    <w:rsid w:val="00AB6715"/>
    <w:rsid w:val="00AC3F5F"/>
    <w:rsid w:val="00B1671E"/>
    <w:rsid w:val="00B25EB8"/>
    <w:rsid w:val="00B354E1"/>
    <w:rsid w:val="00B37F4D"/>
    <w:rsid w:val="00C00927"/>
    <w:rsid w:val="00C52A7B"/>
    <w:rsid w:val="00C56BAF"/>
    <w:rsid w:val="00C679AA"/>
    <w:rsid w:val="00C75972"/>
    <w:rsid w:val="00CC0A3A"/>
    <w:rsid w:val="00CD066B"/>
    <w:rsid w:val="00CE4FEE"/>
    <w:rsid w:val="00D5771D"/>
    <w:rsid w:val="00DA63D2"/>
    <w:rsid w:val="00DB59C3"/>
    <w:rsid w:val="00DC259A"/>
    <w:rsid w:val="00DE23E8"/>
    <w:rsid w:val="00E52377"/>
    <w:rsid w:val="00E64E17"/>
    <w:rsid w:val="00E866C9"/>
    <w:rsid w:val="00EA3D3C"/>
    <w:rsid w:val="00EF17CB"/>
    <w:rsid w:val="00F46900"/>
    <w:rsid w:val="00F61D89"/>
    <w:rsid w:val="00FB7E96"/>
    <w:rsid w:val="00FC7C9D"/>
    <w:rsid w:val="00FF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92355E"/>
    <w:pPr>
      <w:spacing w:after="0" w:line="240" w:lineRule="auto"/>
    </w:pPr>
    <w:rPr>
      <w:rFonts w:eastAsia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5771D"/>
    <w:pPr>
      <w:spacing w:after="0" w:line="240" w:lineRule="auto"/>
    </w:pPr>
    <w:rPr>
      <w:rFonts w:eastAsia="DengXian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370</Words>
  <Characters>211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ng, Dong</cp:lastModifiedBy>
  <cp:revision>16</cp:revision>
  <cp:lastPrinted>2013-10-03T12:51:00Z</cp:lastPrinted>
  <dcterms:created xsi:type="dcterms:W3CDTF">2022-11-17T16:58:00Z</dcterms:created>
  <dcterms:modified xsi:type="dcterms:W3CDTF">2023-01-10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